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2"/>
          <w:lang w:val="en-US"/>
        </w:rPr>
        <w:t>Supplementary Material</w:t>
      </w:r>
    </w:p>
    <w:p>
      <w:pPr>
        <w:pStyle w:val="Normal"/>
        <w:rPr>
          <w:szCs w:val="22"/>
        </w:rPr>
      </w:pPr>
      <w:r>
        <w:rPr>
          <w:b/>
          <w:szCs w:val="22"/>
          <w:lang w:val="en-US"/>
        </w:rPr>
        <w:t xml:space="preserve">Table S1: Offspring sex ratios of wild males. </w:t>
      </w:r>
      <w:r>
        <w:rPr>
          <w:szCs w:val="22"/>
          <w:lang w:val="en-US"/>
        </w:rPr>
        <w:t>Table showing</w:t>
      </w:r>
      <w:r>
        <w:rPr>
          <w:b/>
          <w:szCs w:val="22"/>
          <w:lang w:val="en-US"/>
        </w:rPr>
        <w:t xml:space="preserve"> </w:t>
      </w:r>
      <w:r>
        <w:rPr>
          <w:szCs w:val="22"/>
          <w:lang w:val="en-US"/>
        </w:rPr>
        <w:t xml:space="preserve">raw offspring sex ratios for each wild male, along with chi square and </w:t>
      </w:r>
      <w:r>
        <w:rPr>
          <w:i/>
          <w:szCs w:val="22"/>
          <w:lang w:val="en-US"/>
        </w:rPr>
        <w:t>P</w:t>
      </w:r>
      <w:r>
        <w:rPr>
          <w:szCs w:val="22"/>
          <w:lang w:val="en-US"/>
        </w:rPr>
        <w:t xml:space="preserve"> values. Significant </w:t>
      </w:r>
      <w:r>
        <w:rPr>
          <w:szCs w:val="22"/>
        </w:rPr>
        <w:t>(</w:t>
      </w:r>
      <w:r>
        <w:rPr>
          <w:i/>
          <w:szCs w:val="22"/>
        </w:rPr>
        <w:t xml:space="preserve">P </w:t>
      </w:r>
      <w:r>
        <w:rPr>
          <w:szCs w:val="22"/>
        </w:rPr>
        <w:t>&lt; 0.05)</w:t>
      </w:r>
      <w:r>
        <w:rPr>
          <w:i/>
          <w:szCs w:val="22"/>
        </w:rPr>
        <w:t xml:space="preserve"> </w:t>
      </w:r>
      <w:r>
        <w:rPr>
          <w:szCs w:val="22"/>
        </w:rPr>
        <w:t>values are highlighted in bold.</w:t>
      </w:r>
      <w:r>
        <w:rPr>
          <w:szCs w:val="22"/>
          <w:lang w:val="en-US"/>
        </w:rPr>
        <w:t xml:space="preserve"> Morphological data (eyespan and thorax) is also given.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/>
      </w:pPr>
      <w:r>
        <w:rPr/>
      </w:r>
    </w:p>
    <w:tbl>
      <w:tblPr>
        <w:tblW w:w="10065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2"/>
        <w:gridCol w:w="851"/>
        <w:gridCol w:w="992"/>
        <w:gridCol w:w="992"/>
        <w:gridCol w:w="993"/>
        <w:gridCol w:w="1134"/>
        <w:gridCol w:w="992"/>
        <w:gridCol w:w="992"/>
        <w:gridCol w:w="1134"/>
      </w:tblGrid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  <w:lang w:val="en-US"/>
              </w:rPr>
              <w:t>Male 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yesp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hora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ale offspring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emale offspring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otal offspring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roportion of fema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xpec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Symbol" w:hAnsi="Symbol" w:cs="Symbo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Chi Squa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 Value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W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.16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&lt; 0.000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W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2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723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W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.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&lt; 0.000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W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3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847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8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089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9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763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527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2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165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6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196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Q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84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= 0.049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Q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2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393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Q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2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884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Q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617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Q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317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Q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4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= 0.020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Q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8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089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W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1.000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W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45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= 0.019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W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2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637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W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4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841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W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7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781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W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6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6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196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W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466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W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2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881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W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.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= 0.0002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W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563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W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342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W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449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W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.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&lt; 0.000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LD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669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LD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527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8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= 0.001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3314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.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&lt; 0.0001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9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7630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2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1451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3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8618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9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4310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2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8694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4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= 0.0114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2059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8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2575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2.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&lt; 0.0001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0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7449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3.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&lt; 0.0001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7003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7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78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= 0.0018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3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26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= 0.0389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94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= 0.0048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9.35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&lt; 0.0001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5.21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&lt; 0.0001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1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2348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6.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&lt; 0.0001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4.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&lt; 0.0001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9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2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2689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6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0578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9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8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2971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3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3096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9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9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7630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6617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6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4142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7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6799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8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2076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7389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5637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1573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2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2888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23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= 0.0126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4477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1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8907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4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8273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5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2623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9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2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3113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3532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3173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2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7237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2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2498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1.0000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6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1724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7518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4328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1.0000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4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4233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4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0688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7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7815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94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= 0.0469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6219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3532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5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1985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4669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7456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5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6121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.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&lt; 0.0001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4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5377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4461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3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7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0956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2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7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1317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8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2763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3657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5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3035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3798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eastAsia="Times New Roman"/>
                <w:sz w:val="20"/>
                <w:szCs w:val="20"/>
              </w:rPr>
              <w:t>= 1.0000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3800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5637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7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6744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68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1011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6419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5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0669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eastAsia="Times New Roman"/>
                <w:sz w:val="20"/>
                <w:szCs w:val="20"/>
              </w:rPr>
              <w:t>0.6219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eastAsia="Times New Roman"/>
                <w:sz w:val="20"/>
                <w:szCs w:val="20"/>
              </w:rPr>
              <w:t>0.4669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eastAsia="Times New Roman"/>
                <w:sz w:val="20"/>
                <w:szCs w:val="20"/>
              </w:rPr>
              <w:t>0.3841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30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0.0023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.06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&lt; 0.0001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4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= 0.0201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07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= 0.0436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45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= 0.0196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9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.69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&lt; 0.0001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4.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&lt; 0.0001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.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= 0.0002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W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2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2320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W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9.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&lt; 0.0001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W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45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0630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W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4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5663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4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8273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Q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.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&lt; 0.0001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Q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6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3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2482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Q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8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1228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Q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4054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Q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5271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3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3657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45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= 0.0348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7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8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0513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2059</w:t>
            </w:r>
          </w:p>
        </w:tc>
      </w:tr>
      <w:tr>
        <w:trPr>
          <w:trHeight w:val="7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2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 xml:space="preserve"> = 0.63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13:20:00Z</dcterms:created>
  <dc:creator>Alison Cotton</dc:creator>
  <dc:description/>
  <cp:keywords/>
  <dc:language>en-US</dc:language>
  <cp:lastModifiedBy>Andrew Pomiankowski</cp:lastModifiedBy>
  <dcterms:modified xsi:type="dcterms:W3CDTF">2013-11-12T15:07:00Z</dcterms:modified>
  <cp:revision>2</cp:revision>
  <dc:subject/>
  <dc:title/>
</cp:coreProperties>
</file>